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E6ED5" w14:textId="4191EDFB" w:rsidR="00E33A4E" w:rsidRDefault="00E33A4E" w:rsidP="00DA38AC">
      <w:pPr>
        <w:widowControl w:val="0"/>
        <w:rPr>
          <w:b/>
          <w:bCs/>
          <w:u w:val="single"/>
          <w:lang w:val="en-US"/>
        </w:rPr>
      </w:pPr>
    </w:p>
    <w:p w14:paraId="16637BA5" w14:textId="77777777" w:rsidR="00F32512" w:rsidRDefault="00F32512" w:rsidP="00DA38AC">
      <w:pPr>
        <w:widowControl w:val="0"/>
        <w:rPr>
          <w:b/>
          <w:bCs/>
          <w:u w:val="single"/>
          <w:lang w:val="en-US"/>
        </w:rPr>
      </w:pPr>
    </w:p>
    <w:p w14:paraId="6482FC4A" w14:textId="095C27C5" w:rsidR="00DA38AC" w:rsidRDefault="00DA38AC" w:rsidP="00DA38AC">
      <w:pPr>
        <w:widowControl w:val="0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Additional File 2</w:t>
      </w:r>
    </w:p>
    <w:p w14:paraId="10159048" w14:textId="77777777" w:rsidR="00DA38AC" w:rsidRPr="006F25AB" w:rsidRDefault="00DA38AC" w:rsidP="00DA38AC">
      <w:pPr>
        <w:widowControl w:val="0"/>
        <w:rPr>
          <w:lang w:val="en-US"/>
        </w:rPr>
      </w:pPr>
      <w:r w:rsidRPr="006F25AB">
        <w:rPr>
          <w:lang w:val="en-US"/>
        </w:rPr>
        <w:t>Full information on the Cox proportional hazards regressions</w:t>
      </w:r>
    </w:p>
    <w:tbl>
      <w:tblPr>
        <w:tblW w:w="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960"/>
        <w:gridCol w:w="1211"/>
        <w:gridCol w:w="1309"/>
        <w:gridCol w:w="960"/>
      </w:tblGrid>
      <w:tr w:rsidR="00F32512" w:rsidRPr="00F32512" w14:paraId="09EBC9FB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5462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F6F6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208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06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32512" w:rsidRPr="00F32512" w14:paraId="15885E3B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5C4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AA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F9F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1B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52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F32512" w:rsidRPr="00F32512" w14:paraId="24A423C6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C35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C8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2,2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39E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1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A0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4,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0B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026</w:t>
            </w:r>
          </w:p>
        </w:tc>
      </w:tr>
      <w:tr w:rsidR="00F32512" w:rsidRPr="00F32512" w14:paraId="16E6843B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24D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2C7E" w14:textId="77777777" w:rsidR="00F32512" w:rsidRPr="00F32512" w:rsidRDefault="00F32512" w:rsidP="00F3251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C16E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2C4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CFD1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</w:tr>
      <w:tr w:rsidR="00F32512" w:rsidRPr="00F32512" w14:paraId="59CD250C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964A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9F7" w14:textId="77777777" w:rsidR="00F32512" w:rsidRPr="00F32512" w:rsidRDefault="00F32512" w:rsidP="00F3251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4B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D6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32512" w:rsidRPr="00F32512" w14:paraId="061DFD53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98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 and sex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D3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3D8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3DE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D8C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F32512" w:rsidRPr="00F32512" w14:paraId="65DC4E4C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10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CDB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9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456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0E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4,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22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066</w:t>
            </w:r>
          </w:p>
        </w:tc>
      </w:tr>
      <w:tr w:rsidR="00F32512" w:rsidRPr="00F32512" w14:paraId="00B4E63A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B94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132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1BF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2B3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CDED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13</w:t>
            </w:r>
          </w:p>
        </w:tc>
      </w:tr>
      <w:tr w:rsidR="00F32512" w:rsidRPr="00F32512" w14:paraId="23F41438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EC7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E10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6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E31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C42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B6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57</w:t>
            </w:r>
          </w:p>
        </w:tc>
      </w:tr>
      <w:tr w:rsidR="00F32512" w:rsidRPr="00F32512" w14:paraId="3BD2AF54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30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C8B" w14:textId="77777777" w:rsidR="00F32512" w:rsidRPr="00F32512" w:rsidRDefault="00F32512" w:rsidP="00F3251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443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2A3F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666F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</w:tr>
      <w:tr w:rsidR="00F32512" w:rsidRPr="00F32512" w14:paraId="356A577C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FEC9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39E" w14:textId="77777777" w:rsidR="00F32512" w:rsidRPr="00F32512" w:rsidRDefault="00F32512" w:rsidP="00F3251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22F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480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32512" w:rsidRPr="00F32512" w14:paraId="454B40AD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F2F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ully</w:t>
            </w:r>
            <w:proofErr w:type="spellEnd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2B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549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71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26F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F32512" w:rsidRPr="00F32512" w14:paraId="4B41B6D6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105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2EE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8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190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272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64D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31</w:t>
            </w:r>
          </w:p>
        </w:tc>
      </w:tr>
      <w:tr w:rsidR="00F32512" w:rsidRPr="00F32512" w14:paraId="2E7533A8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14D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76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F7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D1ED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45D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09</w:t>
            </w:r>
          </w:p>
        </w:tc>
      </w:tr>
      <w:tr w:rsidR="00F32512" w:rsidRPr="00F32512" w14:paraId="18757466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72B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E48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6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D78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CF8D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4F2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70</w:t>
            </w:r>
          </w:p>
        </w:tc>
      </w:tr>
      <w:tr w:rsidR="00F32512" w:rsidRPr="00F32512" w14:paraId="1E2F8517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3AF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56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832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5B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F8D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392</w:t>
            </w:r>
          </w:p>
        </w:tc>
      </w:tr>
      <w:tr w:rsidR="00F32512" w:rsidRPr="00F32512" w14:paraId="3DAD4C7B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836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55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7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98B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2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97D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2,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5B9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556</w:t>
            </w:r>
          </w:p>
        </w:tc>
      </w:tr>
      <w:tr w:rsidR="00F32512" w:rsidRPr="00F32512" w14:paraId="56B36253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D2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2B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DA3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2F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6,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4EF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57</w:t>
            </w:r>
          </w:p>
        </w:tc>
      </w:tr>
      <w:tr w:rsidR="00F32512" w:rsidRPr="00F32512" w14:paraId="62AAF1C1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E90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F04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5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BF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7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D2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00DD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253</w:t>
            </w:r>
          </w:p>
        </w:tc>
      </w:tr>
      <w:tr w:rsidR="00F32512" w:rsidRPr="00F32512" w14:paraId="42DB763E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604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D54B" w14:textId="77777777" w:rsidR="00F32512" w:rsidRPr="00F32512" w:rsidRDefault="00F32512" w:rsidP="00F3251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72FE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E75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F394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</w:tr>
      <w:tr w:rsidR="00F32512" w:rsidRPr="00F32512" w14:paraId="1054A3CB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FD90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83BC" w14:textId="77777777" w:rsidR="00F32512" w:rsidRPr="00F32512" w:rsidRDefault="00F32512" w:rsidP="00F3251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80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A22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32512" w:rsidRPr="00F32512" w14:paraId="3B72152F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578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ticoagulant</w:t>
            </w:r>
            <w:proofErr w:type="spellEnd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82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CC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C62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EF8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F32512" w:rsidRPr="00F32512" w14:paraId="6EEE9AFB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867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52C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2,1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58D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DA9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5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AC5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076</w:t>
            </w:r>
          </w:p>
        </w:tc>
      </w:tr>
      <w:tr w:rsidR="00F32512" w:rsidRPr="00F32512" w14:paraId="4E71E564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7D2D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1A1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52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3F4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4D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48</w:t>
            </w:r>
          </w:p>
        </w:tc>
      </w:tr>
      <w:tr w:rsidR="00F32512" w:rsidRPr="00F32512" w14:paraId="675FC1FF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136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93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6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58D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7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1F7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0F3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76</w:t>
            </w:r>
          </w:p>
        </w:tc>
      </w:tr>
      <w:tr w:rsidR="00F32512" w:rsidRPr="00F32512" w14:paraId="2DDDC1FA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2D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69A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1BC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FDA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F7D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405</w:t>
            </w:r>
          </w:p>
        </w:tc>
      </w:tr>
      <w:tr w:rsidR="00F32512" w:rsidRPr="00F32512" w14:paraId="7505458B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5E6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87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7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9D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2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7E8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2,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356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568</w:t>
            </w:r>
          </w:p>
        </w:tc>
      </w:tr>
      <w:tr w:rsidR="00F32512" w:rsidRPr="00F32512" w14:paraId="2B49B26D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EE3D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870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14D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B11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6,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131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54</w:t>
            </w:r>
          </w:p>
        </w:tc>
      </w:tr>
      <w:tr w:rsidR="00F32512" w:rsidRPr="00F32512" w14:paraId="0CBB022E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BB3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37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6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43E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7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B93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92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213</w:t>
            </w:r>
          </w:p>
        </w:tc>
      </w:tr>
      <w:tr w:rsidR="00F32512" w:rsidRPr="00F32512" w14:paraId="4386E97A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65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Anticoagulant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0A5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5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93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5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7CF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4,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00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445</w:t>
            </w:r>
          </w:p>
        </w:tc>
      </w:tr>
      <w:tr w:rsidR="00F32512" w:rsidRPr="00F32512" w14:paraId="07F5C31D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CFD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-dimer (high) / Anticoagulant treatment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B29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3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2C6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0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EE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CF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380</w:t>
            </w:r>
          </w:p>
        </w:tc>
      </w:tr>
      <w:tr w:rsidR="00F32512" w:rsidRPr="00F32512" w14:paraId="2AAD1660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DD5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598" w14:textId="77777777" w:rsidR="00F32512" w:rsidRPr="00F32512" w:rsidRDefault="00F32512" w:rsidP="00F3251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1B0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F2FC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BCE3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</w:tr>
      <w:tr w:rsidR="00F32512" w:rsidRPr="00F32512" w14:paraId="5F7FE21A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668" w14:textId="77777777" w:rsidR="00F32512" w:rsidRPr="00F32512" w:rsidRDefault="00F32512" w:rsidP="00F3251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333" w14:textId="77777777" w:rsidR="00F32512" w:rsidRPr="00F32512" w:rsidRDefault="00F32512" w:rsidP="00F3251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A93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723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32512" w:rsidRPr="00F32512" w14:paraId="04B16779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0C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2Y12-inhibitor 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5B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357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FB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E1F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F325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F32512" w:rsidRPr="00F32512" w14:paraId="2F53D72A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3CE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9A1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9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62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7C3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4,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07F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10</w:t>
            </w:r>
          </w:p>
        </w:tc>
      </w:tr>
      <w:tr w:rsidR="00F32512" w:rsidRPr="00F32512" w14:paraId="5F6FA25A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3BD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F820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1B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88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BE2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50</w:t>
            </w:r>
          </w:p>
        </w:tc>
      </w:tr>
      <w:tr w:rsidR="00F32512" w:rsidRPr="00F32512" w14:paraId="77FB6B42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BC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18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6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A542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7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7DF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2DE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88</w:t>
            </w:r>
          </w:p>
        </w:tc>
      </w:tr>
      <w:tr w:rsidR="00F32512" w:rsidRPr="00F32512" w14:paraId="47943001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97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9BD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E17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9D0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F1D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493</w:t>
            </w:r>
          </w:p>
        </w:tc>
      </w:tr>
      <w:tr w:rsidR="00F32512" w:rsidRPr="00F32512" w14:paraId="1B6F9BD1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814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AF1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6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8C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2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7AD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2,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A549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502</w:t>
            </w:r>
          </w:p>
        </w:tc>
      </w:tr>
      <w:tr w:rsidR="00F32512" w:rsidRPr="00F32512" w14:paraId="5FA8D2F1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608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702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DF07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1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A7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6,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F1B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883</w:t>
            </w:r>
          </w:p>
        </w:tc>
      </w:tr>
      <w:tr w:rsidR="00F32512" w:rsidRPr="00F32512" w14:paraId="7A01104A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634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08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5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EF8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7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E34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01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243</w:t>
            </w:r>
          </w:p>
        </w:tc>
      </w:tr>
      <w:tr w:rsidR="00F32512" w:rsidRPr="00F32512" w14:paraId="5D076364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F0F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2Y12-inhibitor </w:t>
            </w:r>
            <w:proofErr w:type="spellStart"/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77AC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6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B496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,0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B3AF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12,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2E91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045</w:t>
            </w:r>
          </w:p>
        </w:tc>
      </w:tr>
      <w:tr w:rsidR="00F32512" w:rsidRPr="00F32512" w14:paraId="70D70F9E" w14:textId="77777777" w:rsidTr="00F32512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D0C3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-dimer (high) / P2Y12-inhibitor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615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5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3D8A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0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9EFE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3,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312B" w14:textId="77777777" w:rsidR="00F32512" w:rsidRPr="00F32512" w:rsidRDefault="00F32512" w:rsidP="00F3251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32512">
              <w:rPr>
                <w:rFonts w:ascii="Calibri" w:hAnsi="Calibri" w:cs="Calibri"/>
                <w:color w:val="000000"/>
                <w:sz w:val="22"/>
                <w:szCs w:val="22"/>
              </w:rPr>
              <w:t>0,513</w:t>
            </w:r>
          </w:p>
        </w:tc>
      </w:tr>
    </w:tbl>
    <w:p w14:paraId="4C1D4CA0" w14:textId="77777777" w:rsidR="00C75CAD" w:rsidRPr="00D6510F" w:rsidRDefault="00C75CAD" w:rsidP="00173C2B">
      <w:pPr>
        <w:rPr>
          <w:lang w:val="en-US"/>
        </w:rPr>
      </w:pPr>
    </w:p>
    <w:sectPr w:rsidR="00C75CAD" w:rsidRPr="00D6510F" w:rsidSect="00E33A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B8CAC" w14:textId="77777777" w:rsidR="00DA38AC" w:rsidRDefault="00DA38AC" w:rsidP="00DA38AC">
      <w:r>
        <w:separator/>
      </w:r>
    </w:p>
  </w:endnote>
  <w:endnote w:type="continuationSeparator" w:id="0">
    <w:p w14:paraId="48132E88" w14:textId="77777777" w:rsidR="00DA38AC" w:rsidRDefault="00DA38AC" w:rsidP="00DA3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0308C" w14:textId="77777777" w:rsidR="00DA38AC" w:rsidRDefault="00DA38AC" w:rsidP="00DA38AC">
      <w:r>
        <w:separator/>
      </w:r>
    </w:p>
  </w:footnote>
  <w:footnote w:type="continuationSeparator" w:id="0">
    <w:p w14:paraId="30D52C64" w14:textId="77777777" w:rsidR="00DA38AC" w:rsidRDefault="00DA38AC" w:rsidP="00DA3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AC"/>
    <w:rsid w:val="00173C2B"/>
    <w:rsid w:val="004361C2"/>
    <w:rsid w:val="007424D6"/>
    <w:rsid w:val="00C75CAD"/>
    <w:rsid w:val="00D6510F"/>
    <w:rsid w:val="00DA38AC"/>
    <w:rsid w:val="00E33A4E"/>
    <w:rsid w:val="00F3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96CC2"/>
  <w15:chartTrackingRefBased/>
  <w15:docId w15:val="{7F4AC811-483B-42BF-B99A-B83AE445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8A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DA38AC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A38AC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DA38A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A38AC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mstrup</dc:creator>
  <cp:keywords/>
  <dc:description/>
  <cp:lastModifiedBy>Peter Kamstrup</cp:lastModifiedBy>
  <cp:revision>4</cp:revision>
  <cp:lastPrinted>2023-03-18T13:26:00Z</cp:lastPrinted>
  <dcterms:created xsi:type="dcterms:W3CDTF">2023-06-01T12:46:00Z</dcterms:created>
  <dcterms:modified xsi:type="dcterms:W3CDTF">2023-06-01T12:51:00Z</dcterms:modified>
</cp:coreProperties>
</file>